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2D2910" w14:textId="4690D7D1" w:rsidR="00C56AD5" w:rsidRPr="00DC05D2" w:rsidRDefault="00260A24">
      <w:pPr>
        <w:rPr>
          <w:rFonts w:ascii="Times New Roman" w:eastAsia="Times New Roman" w:hAnsi="Times New Roman" w:cs="Times New Roman"/>
          <w:lang w:val="en-US" w:eastAsia="it-IT"/>
        </w:rPr>
      </w:pPr>
      <w:r w:rsidRPr="00DC05D2">
        <w:rPr>
          <w:rFonts w:ascii="Times New Roman" w:eastAsia="Times New Roman" w:hAnsi="Times New Roman" w:cs="Times New Roman"/>
          <w:lang w:val="en-US" w:eastAsia="it-IT"/>
        </w:rPr>
        <w:t xml:space="preserve">Residence of the participants </w:t>
      </w:r>
      <w:r w:rsidR="0021589E">
        <w:rPr>
          <w:rFonts w:ascii="Times New Roman" w:eastAsia="Times New Roman" w:hAnsi="Times New Roman" w:cs="Times New Roman"/>
          <w:lang w:val="en-US" w:eastAsia="it-IT"/>
        </w:rPr>
        <w:t>(N = 294)</w:t>
      </w:r>
    </w:p>
    <w:p w14:paraId="63CF89BA" w14:textId="77777777" w:rsidR="00C6249E" w:rsidRPr="00DC05D2" w:rsidRDefault="00C6249E">
      <w:pPr>
        <w:rPr>
          <w:rFonts w:ascii="Times New Roman" w:eastAsia="Times New Roman" w:hAnsi="Times New Roman" w:cs="Times New Roman"/>
          <w:lang w:val="en-US" w:eastAsia="it-IT"/>
        </w:rPr>
      </w:pPr>
    </w:p>
    <w:tbl>
      <w:tblPr>
        <w:tblStyle w:val="Grigliatabella"/>
        <w:tblW w:w="0" w:type="auto"/>
        <w:tblBorders>
          <w:top w:val="single" w:sz="2" w:space="0" w:color="auto"/>
          <w:left w:val="none" w:sz="0" w:space="0" w:color="auto"/>
          <w:bottom w:val="single" w:sz="2" w:space="0" w:color="auto"/>
          <w:right w:val="none" w:sz="0" w:space="0" w:color="auto"/>
          <w:insideH w:val="single" w:sz="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4"/>
        <w:gridCol w:w="3024"/>
        <w:gridCol w:w="3025"/>
      </w:tblGrid>
      <w:tr w:rsidR="00A95EC3" w:rsidRPr="00DC05D2" w14:paraId="7B3C8320" w14:textId="73F0FEDF" w:rsidTr="00A10FAB">
        <w:trPr>
          <w:trHeight w:val="20"/>
        </w:trPr>
        <w:tc>
          <w:tcPr>
            <w:tcW w:w="3024" w:type="dxa"/>
          </w:tcPr>
          <w:p w14:paraId="1EA7EDB2" w14:textId="39F51176" w:rsidR="00A95EC3" w:rsidRPr="00DC05D2" w:rsidRDefault="00A95EC3" w:rsidP="00B968C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C05D2">
              <w:rPr>
                <w:rFonts w:ascii="Times New Roman" w:hAnsi="Times New Roman" w:cs="Times New Roman"/>
                <w:lang w:val="en-US"/>
              </w:rPr>
              <w:t>Macro-Area</w:t>
            </w:r>
          </w:p>
        </w:tc>
        <w:tc>
          <w:tcPr>
            <w:tcW w:w="3024" w:type="dxa"/>
          </w:tcPr>
          <w:p w14:paraId="2B569A56" w14:textId="53BCD990" w:rsidR="00A95EC3" w:rsidRPr="00DC05D2" w:rsidRDefault="00A95EC3" w:rsidP="00B968C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C05D2">
              <w:rPr>
                <w:rFonts w:ascii="Times New Roman" w:hAnsi="Times New Roman" w:cs="Times New Roman"/>
                <w:lang w:val="en-US"/>
              </w:rPr>
              <w:t>Region</w:t>
            </w:r>
          </w:p>
        </w:tc>
        <w:tc>
          <w:tcPr>
            <w:tcW w:w="3025" w:type="dxa"/>
          </w:tcPr>
          <w:p w14:paraId="7F6E9DA7" w14:textId="2DCE7CF8" w:rsidR="00A95EC3" w:rsidRPr="00DC05D2" w:rsidRDefault="00A95EC3" w:rsidP="00B968C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 </w:t>
            </w:r>
          </w:p>
        </w:tc>
      </w:tr>
      <w:tr w:rsidR="00A95EC3" w:rsidRPr="00DC05D2" w14:paraId="4E819CE8" w14:textId="51A31E8E" w:rsidTr="00A10FAB">
        <w:trPr>
          <w:trHeight w:val="20"/>
        </w:trPr>
        <w:tc>
          <w:tcPr>
            <w:tcW w:w="3024" w:type="dxa"/>
            <w:vMerge w:val="restart"/>
            <w:hideMark/>
          </w:tcPr>
          <w:p w14:paraId="103F215D" w14:textId="77777777" w:rsidR="00A95EC3" w:rsidRDefault="00A95EC3" w:rsidP="00B968C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C05D2">
              <w:rPr>
                <w:rFonts w:ascii="Times New Roman" w:hAnsi="Times New Roman" w:cs="Times New Roman"/>
                <w:lang w:val="en-US"/>
              </w:rPr>
              <w:t>Central Italy</w:t>
            </w:r>
          </w:p>
          <w:p w14:paraId="5B7F618D" w14:textId="21FB1F4B" w:rsidR="00A95EC3" w:rsidRPr="00DC05D2" w:rsidRDefault="00A95EC3" w:rsidP="00B968C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n = 62)</w:t>
            </w:r>
          </w:p>
        </w:tc>
        <w:tc>
          <w:tcPr>
            <w:tcW w:w="3024" w:type="dxa"/>
            <w:hideMark/>
          </w:tcPr>
          <w:p w14:paraId="40CE5309" w14:textId="42EC0339" w:rsidR="00A95EC3" w:rsidRPr="00DC05D2" w:rsidRDefault="00A95EC3" w:rsidP="00B968C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C05D2">
              <w:rPr>
                <w:rFonts w:ascii="Times New Roman" w:hAnsi="Times New Roman" w:cs="Times New Roman"/>
                <w:lang w:val="en-US"/>
              </w:rPr>
              <w:t>Abruzzo</w:t>
            </w:r>
          </w:p>
        </w:tc>
        <w:tc>
          <w:tcPr>
            <w:tcW w:w="3025" w:type="dxa"/>
          </w:tcPr>
          <w:p w14:paraId="79D81668" w14:textId="659CF1A9" w:rsidR="00A95EC3" w:rsidRPr="00DC05D2" w:rsidRDefault="00A95EC3" w:rsidP="00B968C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A95EC3" w:rsidRPr="00DC05D2" w14:paraId="5F3CADB5" w14:textId="71E09867" w:rsidTr="00A10FAB">
        <w:trPr>
          <w:trHeight w:val="20"/>
        </w:trPr>
        <w:tc>
          <w:tcPr>
            <w:tcW w:w="3024" w:type="dxa"/>
            <w:vMerge/>
          </w:tcPr>
          <w:p w14:paraId="5D6D6099" w14:textId="77777777" w:rsidR="00A95EC3" w:rsidRPr="00DC05D2" w:rsidRDefault="00A95EC3" w:rsidP="00B968C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24" w:type="dxa"/>
            <w:hideMark/>
          </w:tcPr>
          <w:p w14:paraId="481FB223" w14:textId="2523CF4B" w:rsidR="00A95EC3" w:rsidRPr="00DC05D2" w:rsidRDefault="00A95EC3" w:rsidP="00B968C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C05D2">
              <w:rPr>
                <w:rFonts w:ascii="Times New Roman" w:hAnsi="Times New Roman" w:cs="Times New Roman"/>
                <w:lang w:val="en-US"/>
              </w:rPr>
              <w:t>Latium</w:t>
            </w:r>
          </w:p>
        </w:tc>
        <w:tc>
          <w:tcPr>
            <w:tcW w:w="3025" w:type="dxa"/>
          </w:tcPr>
          <w:p w14:paraId="504394BD" w14:textId="1A1B66B3" w:rsidR="00A95EC3" w:rsidRPr="00DC05D2" w:rsidRDefault="00A95EC3" w:rsidP="00B968C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</w:t>
            </w:r>
          </w:p>
        </w:tc>
      </w:tr>
      <w:tr w:rsidR="00A95EC3" w:rsidRPr="00DC05D2" w14:paraId="295A469C" w14:textId="4BADF119" w:rsidTr="00A10FAB">
        <w:trPr>
          <w:trHeight w:val="20"/>
        </w:trPr>
        <w:tc>
          <w:tcPr>
            <w:tcW w:w="3024" w:type="dxa"/>
            <w:vMerge/>
          </w:tcPr>
          <w:p w14:paraId="6044E47D" w14:textId="77777777" w:rsidR="00A95EC3" w:rsidRPr="00DC05D2" w:rsidRDefault="00A95EC3" w:rsidP="00B968C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24" w:type="dxa"/>
            <w:hideMark/>
          </w:tcPr>
          <w:p w14:paraId="4DFE680D" w14:textId="0A393A76" w:rsidR="00A95EC3" w:rsidRPr="00DC05D2" w:rsidRDefault="00A95EC3" w:rsidP="00B968C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C05D2">
              <w:rPr>
                <w:rFonts w:ascii="Times New Roman" w:hAnsi="Times New Roman" w:cs="Times New Roman"/>
                <w:lang w:val="en-US"/>
              </w:rPr>
              <w:t>Marches</w:t>
            </w:r>
          </w:p>
        </w:tc>
        <w:tc>
          <w:tcPr>
            <w:tcW w:w="3025" w:type="dxa"/>
          </w:tcPr>
          <w:p w14:paraId="6B072F23" w14:textId="283FB15A" w:rsidR="00A95EC3" w:rsidRPr="00DC05D2" w:rsidRDefault="00A95EC3" w:rsidP="00B968C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A95EC3" w:rsidRPr="00DC05D2" w14:paraId="49D8F165" w14:textId="0DA83081" w:rsidTr="00A10FAB">
        <w:trPr>
          <w:trHeight w:val="20"/>
        </w:trPr>
        <w:tc>
          <w:tcPr>
            <w:tcW w:w="3024" w:type="dxa"/>
            <w:vMerge/>
          </w:tcPr>
          <w:p w14:paraId="0753860C" w14:textId="77777777" w:rsidR="00A95EC3" w:rsidRPr="00DC05D2" w:rsidRDefault="00A95EC3" w:rsidP="00B968C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24" w:type="dxa"/>
            <w:hideMark/>
          </w:tcPr>
          <w:p w14:paraId="7C234D05" w14:textId="60DE1264" w:rsidR="00A95EC3" w:rsidRPr="00DC05D2" w:rsidRDefault="00A95EC3" w:rsidP="00B968C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C05D2">
              <w:rPr>
                <w:rFonts w:ascii="Times New Roman" w:hAnsi="Times New Roman" w:cs="Times New Roman"/>
                <w:lang w:val="en-US"/>
              </w:rPr>
              <w:t>Tuscany</w:t>
            </w:r>
          </w:p>
        </w:tc>
        <w:tc>
          <w:tcPr>
            <w:tcW w:w="3025" w:type="dxa"/>
          </w:tcPr>
          <w:p w14:paraId="08596FCD" w14:textId="0987A311" w:rsidR="00A95EC3" w:rsidRPr="00DC05D2" w:rsidRDefault="00A95EC3" w:rsidP="00B968C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A95EC3" w:rsidRPr="00DC05D2" w14:paraId="30DF60A5" w14:textId="6A22C205" w:rsidTr="00A10FAB">
        <w:trPr>
          <w:trHeight w:val="20"/>
        </w:trPr>
        <w:tc>
          <w:tcPr>
            <w:tcW w:w="3024" w:type="dxa"/>
            <w:vMerge/>
          </w:tcPr>
          <w:p w14:paraId="7B3BEEA2" w14:textId="77777777" w:rsidR="00A95EC3" w:rsidRPr="00DC05D2" w:rsidRDefault="00A95EC3" w:rsidP="00B968C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24" w:type="dxa"/>
            <w:hideMark/>
          </w:tcPr>
          <w:p w14:paraId="453EAEF8" w14:textId="6B53310E" w:rsidR="00A95EC3" w:rsidRPr="00DC05D2" w:rsidRDefault="00A95EC3" w:rsidP="00B968C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C05D2">
              <w:rPr>
                <w:rFonts w:ascii="Times New Roman" w:hAnsi="Times New Roman" w:cs="Times New Roman"/>
                <w:lang w:val="en-US"/>
              </w:rPr>
              <w:t>Umbria</w:t>
            </w:r>
          </w:p>
        </w:tc>
        <w:tc>
          <w:tcPr>
            <w:tcW w:w="3025" w:type="dxa"/>
          </w:tcPr>
          <w:p w14:paraId="527A1CA5" w14:textId="33878830" w:rsidR="00A95EC3" w:rsidRPr="00DC05D2" w:rsidRDefault="00A95EC3" w:rsidP="00B968C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A95EC3" w:rsidRPr="00DC05D2" w14:paraId="5BEF4144" w14:textId="31A9D62F" w:rsidTr="00A10FAB">
        <w:trPr>
          <w:trHeight w:val="20"/>
        </w:trPr>
        <w:tc>
          <w:tcPr>
            <w:tcW w:w="3024" w:type="dxa"/>
            <w:vMerge w:val="restart"/>
            <w:hideMark/>
          </w:tcPr>
          <w:p w14:paraId="5CA63A6D" w14:textId="77777777" w:rsidR="00A95EC3" w:rsidRDefault="00A95EC3" w:rsidP="00B968C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C05D2">
              <w:rPr>
                <w:rFonts w:ascii="Times New Roman" w:hAnsi="Times New Roman" w:cs="Times New Roman"/>
                <w:lang w:val="en-US"/>
              </w:rPr>
              <w:t>Northern Italy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659A84B6" w14:textId="76A8DE18" w:rsidR="00A95EC3" w:rsidRPr="00DC05D2" w:rsidRDefault="00A95EC3" w:rsidP="00B968C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n = 165)</w:t>
            </w:r>
          </w:p>
        </w:tc>
        <w:tc>
          <w:tcPr>
            <w:tcW w:w="3024" w:type="dxa"/>
            <w:hideMark/>
          </w:tcPr>
          <w:p w14:paraId="73E22F4D" w14:textId="3BED3365" w:rsidR="00A95EC3" w:rsidRPr="00DC05D2" w:rsidRDefault="00A95EC3" w:rsidP="00B968C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C05D2">
              <w:rPr>
                <w:rFonts w:ascii="Times New Roman" w:hAnsi="Times New Roman" w:cs="Times New Roman"/>
                <w:lang w:val="en-US"/>
              </w:rPr>
              <w:t>Emilia Romagna</w:t>
            </w:r>
          </w:p>
        </w:tc>
        <w:tc>
          <w:tcPr>
            <w:tcW w:w="3025" w:type="dxa"/>
          </w:tcPr>
          <w:p w14:paraId="5B8AA6A9" w14:textId="63BFCB69" w:rsidR="00A95EC3" w:rsidRPr="00DC05D2" w:rsidRDefault="00A95EC3" w:rsidP="00B968C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</w:t>
            </w:r>
          </w:p>
        </w:tc>
      </w:tr>
      <w:tr w:rsidR="00A95EC3" w:rsidRPr="00DC05D2" w14:paraId="697E2343" w14:textId="71287636" w:rsidTr="00A10FAB">
        <w:trPr>
          <w:trHeight w:val="20"/>
        </w:trPr>
        <w:tc>
          <w:tcPr>
            <w:tcW w:w="3024" w:type="dxa"/>
            <w:vMerge/>
          </w:tcPr>
          <w:p w14:paraId="59B3B5D2" w14:textId="77777777" w:rsidR="00A95EC3" w:rsidRPr="00DC05D2" w:rsidRDefault="00A95EC3" w:rsidP="00B968C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24" w:type="dxa"/>
            <w:hideMark/>
          </w:tcPr>
          <w:p w14:paraId="5E53190C" w14:textId="4366831A" w:rsidR="00A95EC3" w:rsidRPr="00DC05D2" w:rsidRDefault="00A95EC3" w:rsidP="00B968C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C05D2">
              <w:rPr>
                <w:rFonts w:ascii="Times New Roman" w:hAnsi="Times New Roman" w:cs="Times New Roman"/>
                <w:lang w:val="en-US"/>
              </w:rPr>
              <w:t>Friuli-Venezia Giulia</w:t>
            </w:r>
          </w:p>
        </w:tc>
        <w:tc>
          <w:tcPr>
            <w:tcW w:w="3025" w:type="dxa"/>
          </w:tcPr>
          <w:p w14:paraId="384BE722" w14:textId="12111A42" w:rsidR="00A95EC3" w:rsidRPr="00DC05D2" w:rsidRDefault="00A95EC3" w:rsidP="00B968C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</w:p>
        </w:tc>
      </w:tr>
      <w:tr w:rsidR="00A95EC3" w:rsidRPr="00DC05D2" w14:paraId="396D52CE" w14:textId="52EEE462" w:rsidTr="00A10FAB">
        <w:trPr>
          <w:trHeight w:val="20"/>
        </w:trPr>
        <w:tc>
          <w:tcPr>
            <w:tcW w:w="3024" w:type="dxa"/>
            <w:vMerge/>
          </w:tcPr>
          <w:p w14:paraId="68657127" w14:textId="77777777" w:rsidR="00A95EC3" w:rsidRPr="00DC05D2" w:rsidRDefault="00A95EC3" w:rsidP="00B968C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24" w:type="dxa"/>
            <w:hideMark/>
          </w:tcPr>
          <w:p w14:paraId="16B2C381" w14:textId="2E72455D" w:rsidR="00A95EC3" w:rsidRPr="00DC05D2" w:rsidRDefault="00A95EC3" w:rsidP="00B968C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C05D2">
              <w:rPr>
                <w:rFonts w:ascii="Times New Roman" w:hAnsi="Times New Roman" w:cs="Times New Roman"/>
                <w:lang w:val="en-US"/>
              </w:rPr>
              <w:t>Liguria</w:t>
            </w:r>
          </w:p>
        </w:tc>
        <w:tc>
          <w:tcPr>
            <w:tcW w:w="3025" w:type="dxa"/>
          </w:tcPr>
          <w:p w14:paraId="31BC660F" w14:textId="017C42E7" w:rsidR="00A95EC3" w:rsidRPr="00DC05D2" w:rsidRDefault="00A95EC3" w:rsidP="00B968C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</w:t>
            </w:r>
          </w:p>
        </w:tc>
      </w:tr>
      <w:tr w:rsidR="00A95EC3" w:rsidRPr="00DC05D2" w14:paraId="51B21A8C" w14:textId="23A41ADA" w:rsidTr="00A10FAB">
        <w:trPr>
          <w:trHeight w:val="20"/>
        </w:trPr>
        <w:tc>
          <w:tcPr>
            <w:tcW w:w="3024" w:type="dxa"/>
            <w:vMerge/>
          </w:tcPr>
          <w:p w14:paraId="39CD3969" w14:textId="77777777" w:rsidR="00A95EC3" w:rsidRPr="00DC05D2" w:rsidRDefault="00A95EC3" w:rsidP="00B968C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24" w:type="dxa"/>
            <w:hideMark/>
          </w:tcPr>
          <w:p w14:paraId="1D0F2C8F" w14:textId="5339C859" w:rsidR="00A95EC3" w:rsidRPr="00DC05D2" w:rsidRDefault="00A95EC3" w:rsidP="00B968C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C05D2">
              <w:rPr>
                <w:rFonts w:ascii="Times New Roman" w:hAnsi="Times New Roman" w:cs="Times New Roman"/>
                <w:lang w:val="en-US"/>
              </w:rPr>
              <w:t>Lombardy</w:t>
            </w:r>
          </w:p>
        </w:tc>
        <w:tc>
          <w:tcPr>
            <w:tcW w:w="3025" w:type="dxa"/>
          </w:tcPr>
          <w:p w14:paraId="69A6E905" w14:textId="28B89B0E" w:rsidR="00A95EC3" w:rsidRPr="00DC05D2" w:rsidRDefault="00A95EC3" w:rsidP="00B968C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8</w:t>
            </w:r>
          </w:p>
        </w:tc>
      </w:tr>
      <w:tr w:rsidR="00A95EC3" w:rsidRPr="00DC05D2" w14:paraId="37E7CBB4" w14:textId="43465E20" w:rsidTr="00A10FAB">
        <w:trPr>
          <w:trHeight w:val="20"/>
        </w:trPr>
        <w:tc>
          <w:tcPr>
            <w:tcW w:w="3024" w:type="dxa"/>
            <w:vMerge/>
          </w:tcPr>
          <w:p w14:paraId="7CDEB427" w14:textId="77777777" w:rsidR="00A95EC3" w:rsidRPr="00DC05D2" w:rsidRDefault="00A95EC3" w:rsidP="00B968C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24" w:type="dxa"/>
            <w:hideMark/>
          </w:tcPr>
          <w:p w14:paraId="7E6F7E15" w14:textId="568E79D1" w:rsidR="00A95EC3" w:rsidRPr="00DC05D2" w:rsidRDefault="00A95EC3" w:rsidP="00B968C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C05D2">
              <w:rPr>
                <w:rFonts w:ascii="Times New Roman" w:hAnsi="Times New Roman" w:cs="Times New Roman"/>
                <w:lang w:val="en-US"/>
              </w:rPr>
              <w:t>Piedmont</w:t>
            </w:r>
          </w:p>
        </w:tc>
        <w:tc>
          <w:tcPr>
            <w:tcW w:w="3025" w:type="dxa"/>
          </w:tcPr>
          <w:p w14:paraId="7D95CE62" w14:textId="0AB3BED8" w:rsidR="00A95EC3" w:rsidRPr="00DC05D2" w:rsidRDefault="00A95EC3" w:rsidP="00B968C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</w:t>
            </w:r>
          </w:p>
        </w:tc>
      </w:tr>
      <w:tr w:rsidR="00A95EC3" w:rsidRPr="00DC05D2" w14:paraId="6536C101" w14:textId="771B80DB" w:rsidTr="00A10FAB">
        <w:trPr>
          <w:trHeight w:val="20"/>
        </w:trPr>
        <w:tc>
          <w:tcPr>
            <w:tcW w:w="3024" w:type="dxa"/>
            <w:vMerge/>
          </w:tcPr>
          <w:p w14:paraId="0FA48C9E" w14:textId="77777777" w:rsidR="00A95EC3" w:rsidRPr="00DC05D2" w:rsidRDefault="00A95EC3" w:rsidP="00B968C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24" w:type="dxa"/>
            <w:hideMark/>
          </w:tcPr>
          <w:p w14:paraId="36B332E9" w14:textId="5AF7F669" w:rsidR="00A95EC3" w:rsidRPr="00DC05D2" w:rsidRDefault="00A95EC3" w:rsidP="00B968C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C05D2">
              <w:rPr>
                <w:rFonts w:ascii="Times New Roman" w:hAnsi="Times New Roman" w:cs="Times New Roman"/>
                <w:lang w:val="en-US"/>
              </w:rPr>
              <w:t>Trentino-Alto Adige</w:t>
            </w:r>
          </w:p>
        </w:tc>
        <w:tc>
          <w:tcPr>
            <w:tcW w:w="3025" w:type="dxa"/>
          </w:tcPr>
          <w:p w14:paraId="752B4A1E" w14:textId="1EBDFF6E" w:rsidR="00A95EC3" w:rsidRPr="00DC05D2" w:rsidRDefault="009B3EBE" w:rsidP="00B968C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A95EC3" w:rsidRPr="00DC05D2" w14:paraId="33757667" w14:textId="18C744C8" w:rsidTr="00A10FAB">
        <w:trPr>
          <w:trHeight w:val="20"/>
        </w:trPr>
        <w:tc>
          <w:tcPr>
            <w:tcW w:w="3024" w:type="dxa"/>
            <w:vMerge/>
          </w:tcPr>
          <w:p w14:paraId="00973D80" w14:textId="77777777" w:rsidR="00A95EC3" w:rsidRPr="00DC05D2" w:rsidRDefault="00A95EC3" w:rsidP="00B968C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24" w:type="dxa"/>
            <w:hideMark/>
          </w:tcPr>
          <w:p w14:paraId="451F0DD3" w14:textId="2D51C2FB" w:rsidR="00A95EC3" w:rsidRPr="00DC05D2" w:rsidRDefault="00A95EC3" w:rsidP="00B968C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C05D2">
              <w:rPr>
                <w:rFonts w:ascii="Times New Roman" w:hAnsi="Times New Roman" w:cs="Times New Roman"/>
                <w:lang w:val="en-US"/>
              </w:rPr>
              <w:t>Veneto</w:t>
            </w:r>
          </w:p>
        </w:tc>
        <w:tc>
          <w:tcPr>
            <w:tcW w:w="3025" w:type="dxa"/>
          </w:tcPr>
          <w:p w14:paraId="2FA66514" w14:textId="7674BE13" w:rsidR="00A95EC3" w:rsidRPr="00DC05D2" w:rsidRDefault="00A95EC3" w:rsidP="00B968C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  <w:r w:rsidR="009B3EBE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A95EC3" w:rsidRPr="00DC05D2" w14:paraId="58BA845E" w14:textId="1D80817E" w:rsidTr="00A10FAB">
        <w:trPr>
          <w:trHeight w:val="20"/>
        </w:trPr>
        <w:tc>
          <w:tcPr>
            <w:tcW w:w="3024" w:type="dxa"/>
            <w:vMerge w:val="restart"/>
            <w:hideMark/>
          </w:tcPr>
          <w:p w14:paraId="004E19B6" w14:textId="77777777" w:rsidR="00A95EC3" w:rsidRDefault="00A95EC3" w:rsidP="00B968C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C05D2">
              <w:rPr>
                <w:rFonts w:ascii="Times New Roman" w:hAnsi="Times New Roman" w:cs="Times New Roman"/>
                <w:lang w:val="en-US"/>
              </w:rPr>
              <w:t>Southern Italy and Island</w:t>
            </w:r>
          </w:p>
          <w:p w14:paraId="1C02E4D7" w14:textId="17871486" w:rsidR="00A95EC3" w:rsidRPr="00DC05D2" w:rsidRDefault="00A95EC3" w:rsidP="00B968C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n = 67)</w:t>
            </w:r>
          </w:p>
        </w:tc>
        <w:tc>
          <w:tcPr>
            <w:tcW w:w="3024" w:type="dxa"/>
            <w:hideMark/>
          </w:tcPr>
          <w:p w14:paraId="3611C68D" w14:textId="426A552D" w:rsidR="00A95EC3" w:rsidRPr="00DC05D2" w:rsidRDefault="00A95EC3" w:rsidP="00B968C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C05D2">
              <w:rPr>
                <w:rFonts w:ascii="Times New Roman" w:hAnsi="Times New Roman" w:cs="Times New Roman"/>
                <w:lang w:val="en-US"/>
              </w:rPr>
              <w:t>Basilicata</w:t>
            </w:r>
          </w:p>
        </w:tc>
        <w:tc>
          <w:tcPr>
            <w:tcW w:w="3025" w:type="dxa"/>
          </w:tcPr>
          <w:p w14:paraId="65F46E5A" w14:textId="0E737B46" w:rsidR="00A95EC3" w:rsidRPr="00DC05D2" w:rsidRDefault="00A95EC3" w:rsidP="00B968C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A95EC3" w:rsidRPr="00DC05D2" w14:paraId="68667454" w14:textId="6D3A59A5" w:rsidTr="00A10FAB">
        <w:trPr>
          <w:trHeight w:val="20"/>
        </w:trPr>
        <w:tc>
          <w:tcPr>
            <w:tcW w:w="3024" w:type="dxa"/>
            <w:vMerge/>
          </w:tcPr>
          <w:p w14:paraId="0674E7AA" w14:textId="77777777" w:rsidR="00A95EC3" w:rsidRPr="00DC05D2" w:rsidRDefault="00A95EC3" w:rsidP="00B968C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24" w:type="dxa"/>
            <w:hideMark/>
          </w:tcPr>
          <w:p w14:paraId="4DE80C3F" w14:textId="5ED29570" w:rsidR="00A95EC3" w:rsidRPr="00DC05D2" w:rsidRDefault="00A95EC3" w:rsidP="00B968C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C05D2">
              <w:rPr>
                <w:rFonts w:ascii="Times New Roman" w:hAnsi="Times New Roman" w:cs="Times New Roman"/>
                <w:lang w:val="en-US"/>
              </w:rPr>
              <w:t>Calabria</w:t>
            </w:r>
          </w:p>
        </w:tc>
        <w:tc>
          <w:tcPr>
            <w:tcW w:w="3025" w:type="dxa"/>
          </w:tcPr>
          <w:p w14:paraId="728DFECE" w14:textId="7F4CF4F5" w:rsidR="00A95EC3" w:rsidRPr="00DC05D2" w:rsidRDefault="00A95EC3" w:rsidP="00B968C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A95EC3" w:rsidRPr="00DC05D2" w14:paraId="38410282" w14:textId="4C752C61" w:rsidTr="00A10FAB">
        <w:trPr>
          <w:trHeight w:val="20"/>
        </w:trPr>
        <w:tc>
          <w:tcPr>
            <w:tcW w:w="3024" w:type="dxa"/>
            <w:vMerge/>
          </w:tcPr>
          <w:p w14:paraId="3D89A0A5" w14:textId="77777777" w:rsidR="00A95EC3" w:rsidRPr="00DC05D2" w:rsidRDefault="00A95EC3" w:rsidP="00B968C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24" w:type="dxa"/>
            <w:hideMark/>
          </w:tcPr>
          <w:p w14:paraId="63E4A385" w14:textId="6FC242E9" w:rsidR="00A95EC3" w:rsidRPr="00DC05D2" w:rsidRDefault="00A95EC3" w:rsidP="00B968C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C05D2">
              <w:rPr>
                <w:rFonts w:ascii="Times New Roman" w:hAnsi="Times New Roman" w:cs="Times New Roman"/>
                <w:lang w:val="en-US"/>
              </w:rPr>
              <w:t>Campania</w:t>
            </w:r>
          </w:p>
        </w:tc>
        <w:tc>
          <w:tcPr>
            <w:tcW w:w="3025" w:type="dxa"/>
          </w:tcPr>
          <w:p w14:paraId="463475B5" w14:textId="2BE0DD62" w:rsidR="00A95EC3" w:rsidRPr="00DC05D2" w:rsidRDefault="00A95EC3" w:rsidP="00B968C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</w:p>
        </w:tc>
      </w:tr>
      <w:tr w:rsidR="00A95EC3" w:rsidRPr="00DC05D2" w14:paraId="1CA28A0C" w14:textId="65946CE1" w:rsidTr="00A10FAB">
        <w:trPr>
          <w:trHeight w:val="20"/>
        </w:trPr>
        <w:tc>
          <w:tcPr>
            <w:tcW w:w="3024" w:type="dxa"/>
            <w:vMerge/>
          </w:tcPr>
          <w:p w14:paraId="25A4E35D" w14:textId="77777777" w:rsidR="00A95EC3" w:rsidRPr="00DC05D2" w:rsidRDefault="00A95EC3" w:rsidP="00B968C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24" w:type="dxa"/>
            <w:hideMark/>
          </w:tcPr>
          <w:p w14:paraId="41B338FB" w14:textId="1197CCB2" w:rsidR="00A95EC3" w:rsidRPr="00DC05D2" w:rsidRDefault="00A95EC3" w:rsidP="00B968C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C05D2">
              <w:rPr>
                <w:rFonts w:ascii="Times New Roman" w:hAnsi="Times New Roman" w:cs="Times New Roman"/>
                <w:lang w:val="en-US"/>
              </w:rPr>
              <w:t>Molise</w:t>
            </w:r>
          </w:p>
        </w:tc>
        <w:tc>
          <w:tcPr>
            <w:tcW w:w="3025" w:type="dxa"/>
          </w:tcPr>
          <w:p w14:paraId="0A21E290" w14:textId="6C99C3FA" w:rsidR="00A95EC3" w:rsidRPr="00DC05D2" w:rsidRDefault="00A95EC3" w:rsidP="00B968C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A95EC3" w:rsidRPr="00DC05D2" w14:paraId="20E9D9AC" w14:textId="50FD543A" w:rsidTr="00A10FAB">
        <w:trPr>
          <w:trHeight w:val="20"/>
        </w:trPr>
        <w:tc>
          <w:tcPr>
            <w:tcW w:w="3024" w:type="dxa"/>
            <w:vMerge/>
          </w:tcPr>
          <w:p w14:paraId="2296A1B0" w14:textId="77777777" w:rsidR="00A95EC3" w:rsidRPr="00DC05D2" w:rsidRDefault="00A95EC3" w:rsidP="00B968C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24" w:type="dxa"/>
            <w:hideMark/>
          </w:tcPr>
          <w:p w14:paraId="07C5A0AD" w14:textId="7B94D53E" w:rsidR="00A95EC3" w:rsidRPr="00DC05D2" w:rsidRDefault="00A95EC3" w:rsidP="00B968C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C05D2">
              <w:rPr>
                <w:rFonts w:ascii="Times New Roman" w:hAnsi="Times New Roman" w:cs="Times New Roman"/>
                <w:lang w:val="en-US"/>
              </w:rPr>
              <w:t>Apulia</w:t>
            </w:r>
          </w:p>
        </w:tc>
        <w:tc>
          <w:tcPr>
            <w:tcW w:w="3025" w:type="dxa"/>
          </w:tcPr>
          <w:p w14:paraId="21950B77" w14:textId="620043AE" w:rsidR="00A95EC3" w:rsidRPr="00DC05D2" w:rsidRDefault="00A95EC3" w:rsidP="00B968C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A95EC3" w:rsidRPr="00DC05D2" w14:paraId="1BED2FBE" w14:textId="6DE59843" w:rsidTr="00A10FAB">
        <w:trPr>
          <w:trHeight w:val="20"/>
        </w:trPr>
        <w:tc>
          <w:tcPr>
            <w:tcW w:w="3024" w:type="dxa"/>
            <w:vMerge/>
          </w:tcPr>
          <w:p w14:paraId="0ECD16FB" w14:textId="77777777" w:rsidR="00A95EC3" w:rsidRPr="00DC05D2" w:rsidRDefault="00A95EC3" w:rsidP="00B968C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24" w:type="dxa"/>
            <w:hideMark/>
          </w:tcPr>
          <w:p w14:paraId="6CF74FB5" w14:textId="614CA02A" w:rsidR="00A95EC3" w:rsidRPr="00DC05D2" w:rsidRDefault="00A95EC3" w:rsidP="00B968C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C05D2">
              <w:rPr>
                <w:rFonts w:ascii="Times New Roman" w:hAnsi="Times New Roman" w:cs="Times New Roman"/>
                <w:lang w:val="en-US"/>
              </w:rPr>
              <w:t>Sardinia</w:t>
            </w:r>
          </w:p>
        </w:tc>
        <w:tc>
          <w:tcPr>
            <w:tcW w:w="3025" w:type="dxa"/>
          </w:tcPr>
          <w:p w14:paraId="1C0F3FD9" w14:textId="3F315FC6" w:rsidR="00A95EC3" w:rsidRPr="00DC05D2" w:rsidRDefault="00A95EC3" w:rsidP="00B968C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A95EC3" w:rsidRPr="00DC05D2" w14:paraId="5DE285C6" w14:textId="101124E7" w:rsidTr="00A10FAB">
        <w:trPr>
          <w:trHeight w:val="20"/>
        </w:trPr>
        <w:tc>
          <w:tcPr>
            <w:tcW w:w="3024" w:type="dxa"/>
            <w:vMerge/>
          </w:tcPr>
          <w:p w14:paraId="1DFA0AD2" w14:textId="77777777" w:rsidR="00A95EC3" w:rsidRPr="00DC05D2" w:rsidRDefault="00A95EC3" w:rsidP="00B968C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24" w:type="dxa"/>
            <w:hideMark/>
          </w:tcPr>
          <w:p w14:paraId="1C7DE765" w14:textId="3A41CAE1" w:rsidR="00A95EC3" w:rsidRPr="00DC05D2" w:rsidRDefault="00A95EC3" w:rsidP="00B968C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C05D2">
              <w:rPr>
                <w:rFonts w:ascii="Times New Roman" w:hAnsi="Times New Roman" w:cs="Times New Roman"/>
                <w:lang w:val="en-US"/>
              </w:rPr>
              <w:t>Sicily</w:t>
            </w:r>
          </w:p>
        </w:tc>
        <w:tc>
          <w:tcPr>
            <w:tcW w:w="3025" w:type="dxa"/>
          </w:tcPr>
          <w:p w14:paraId="7CC166D0" w14:textId="3B389FA0" w:rsidR="00A95EC3" w:rsidRPr="00DC05D2" w:rsidRDefault="00A95EC3" w:rsidP="00B968C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3</w:t>
            </w:r>
          </w:p>
        </w:tc>
      </w:tr>
    </w:tbl>
    <w:p w14:paraId="1C52486A" w14:textId="77777777" w:rsidR="001134F6" w:rsidRPr="00DC05D2" w:rsidRDefault="001134F6">
      <w:pPr>
        <w:rPr>
          <w:rFonts w:ascii="Times New Roman" w:hAnsi="Times New Roman" w:cs="Times New Roman"/>
          <w:lang w:val="en-US"/>
        </w:rPr>
      </w:pPr>
    </w:p>
    <w:sectPr w:rsidR="001134F6" w:rsidRPr="00DC05D2" w:rsidSect="00B115DD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C28"/>
    <w:rsid w:val="001134F6"/>
    <w:rsid w:val="001620E6"/>
    <w:rsid w:val="0021589E"/>
    <w:rsid w:val="00260A24"/>
    <w:rsid w:val="00377885"/>
    <w:rsid w:val="003F5960"/>
    <w:rsid w:val="003F7068"/>
    <w:rsid w:val="005B1E00"/>
    <w:rsid w:val="005C6FC1"/>
    <w:rsid w:val="00657785"/>
    <w:rsid w:val="006D0EDF"/>
    <w:rsid w:val="00804ED8"/>
    <w:rsid w:val="008975F0"/>
    <w:rsid w:val="008D533C"/>
    <w:rsid w:val="009B3EBE"/>
    <w:rsid w:val="00A10FAB"/>
    <w:rsid w:val="00A95EC3"/>
    <w:rsid w:val="00AB1775"/>
    <w:rsid w:val="00B115DD"/>
    <w:rsid w:val="00B968C5"/>
    <w:rsid w:val="00BF3364"/>
    <w:rsid w:val="00C34144"/>
    <w:rsid w:val="00C531F6"/>
    <w:rsid w:val="00C56AD5"/>
    <w:rsid w:val="00C6249E"/>
    <w:rsid w:val="00D4318A"/>
    <w:rsid w:val="00DC05D2"/>
    <w:rsid w:val="00DE287C"/>
    <w:rsid w:val="00E254DE"/>
    <w:rsid w:val="00E5464B"/>
    <w:rsid w:val="00E60FE4"/>
    <w:rsid w:val="00E668FA"/>
    <w:rsid w:val="00E86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B741E01"/>
  <w15:chartTrackingRefBased/>
  <w15:docId w15:val="{95AA60EF-41DE-3948-AC06-019E7B9EA2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260A24"/>
    <w:pPr>
      <w:autoSpaceDE w:val="0"/>
      <w:autoSpaceDN w:val="0"/>
      <w:adjustRightInd w:val="0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9"/>
    <w:qFormat/>
    <w:rsid w:val="00260A24"/>
    <w:pPr>
      <w:autoSpaceDE w:val="0"/>
      <w:autoSpaceDN w:val="0"/>
      <w:adjustRightInd w:val="0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paragraph" w:styleId="Titolo3">
    <w:name w:val="heading 3"/>
    <w:basedOn w:val="Normale"/>
    <w:next w:val="Normale"/>
    <w:link w:val="Titolo3Carattere"/>
    <w:uiPriority w:val="99"/>
    <w:qFormat/>
    <w:rsid w:val="00260A24"/>
    <w:pPr>
      <w:autoSpaceDE w:val="0"/>
      <w:autoSpaceDN w:val="0"/>
      <w:adjustRightInd w:val="0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jlqj4b">
    <w:name w:val="jlqj4b"/>
    <w:basedOn w:val="Carpredefinitoparagrafo"/>
    <w:rsid w:val="00260A24"/>
  </w:style>
  <w:style w:type="character" w:customStyle="1" w:styleId="Titolo1Carattere">
    <w:name w:val="Titolo 1 Carattere"/>
    <w:basedOn w:val="Carpredefinitoparagrafo"/>
    <w:link w:val="Titolo1"/>
    <w:uiPriority w:val="9"/>
    <w:rsid w:val="00260A24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Titolo2Carattere">
    <w:name w:val="Titolo 2 Carattere"/>
    <w:basedOn w:val="Carpredefinitoparagrafo"/>
    <w:link w:val="Titolo2"/>
    <w:uiPriority w:val="99"/>
    <w:rsid w:val="00260A24"/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character" w:customStyle="1" w:styleId="Titolo3Carattere">
    <w:name w:val="Titolo 3 Carattere"/>
    <w:basedOn w:val="Carpredefinitoparagrafo"/>
    <w:link w:val="Titolo3"/>
    <w:uiPriority w:val="99"/>
    <w:rsid w:val="00260A24"/>
    <w:rPr>
      <w:rFonts w:ascii="Courier New" w:hAnsi="Courier New" w:cs="Courier New"/>
      <w:b/>
      <w:bCs/>
      <w:color w:val="000000"/>
      <w:sz w:val="26"/>
      <w:szCs w:val="26"/>
    </w:rPr>
  </w:style>
  <w:style w:type="table" w:styleId="Grigliatabella">
    <w:name w:val="Table Grid"/>
    <w:basedOn w:val="Tabellanormale"/>
    <w:uiPriority w:val="39"/>
    <w:rsid w:val="00A10F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404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8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3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3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83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62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0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5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8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7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54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6CCE232-185E-B349-AFA7-5E4034B4B5DB}">
  <we:reference id="f518cb36-c901-4d52-a9e7-4331342e485d" version="1.2.0.0" store="EXCatalog" storeType="EXCatalog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2</Words>
  <Characters>356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ra Hichy</dc:creator>
  <cp:keywords/>
  <dc:description/>
  <cp:lastModifiedBy>Zira Hichy</cp:lastModifiedBy>
  <cp:revision>4</cp:revision>
  <cp:lastPrinted>2022-01-21T15:35:00Z</cp:lastPrinted>
  <dcterms:created xsi:type="dcterms:W3CDTF">2022-01-21T15:32:00Z</dcterms:created>
  <dcterms:modified xsi:type="dcterms:W3CDTF">2022-01-22T1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7913</vt:lpwstr>
  </property>
  <property fmtid="{D5CDD505-2E9C-101B-9397-08002B2CF9AE}" pid="3" name="grammarly_documentContext">
    <vt:lpwstr>{"goals":[],"domain":"general","emotions":[],"dialect":"american"}</vt:lpwstr>
  </property>
</Properties>
</file>